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F009CC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09C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12E6FAEF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b/>
                <w:szCs w:val="24"/>
                <w:lang w:eastAsia="zh-TW"/>
              </w:rPr>
            </w:pPr>
          </w:p>
        </w:tc>
      </w:tr>
      <w:tr w:rsidR="00C9152A" w:rsidRPr="00F009CC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 xml:space="preserve">Identification as a </w:t>
            </w:r>
            <w:proofErr w:type="spellStart"/>
            <w:r w:rsidRPr="00F009CC">
              <w:rPr>
                <w:szCs w:val="24"/>
              </w:rPr>
              <w:t>randomised</w:t>
            </w:r>
            <w:proofErr w:type="spellEnd"/>
            <w:r w:rsidRPr="00F009C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9C3E3D8" w:rsidR="00C9152A" w:rsidRPr="00F009CC" w:rsidRDefault="001A0DCC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C9152A" w:rsidRPr="00F009CC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0352BF7" w:rsidR="00C9152A" w:rsidRPr="00F009CC" w:rsidRDefault="00F63D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zh-TW"/>
              </w:rPr>
              <w:t>3</w:t>
            </w:r>
            <w:r w:rsidR="001A0DCC">
              <w:rPr>
                <w:rFonts w:asciiTheme="minorEastAsia" w:eastAsiaTheme="minorEastAsia" w:hAnsiTheme="minorEastAsia"/>
                <w:szCs w:val="24"/>
                <w:lang w:eastAsia="zh-TW"/>
              </w:rPr>
              <w:t>-4</w:t>
            </w:r>
          </w:p>
        </w:tc>
      </w:tr>
      <w:tr w:rsidR="00C9152A" w:rsidRPr="00F009CC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09C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800C8D8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bCs/>
                <w:szCs w:val="24"/>
                <w:lang w:eastAsia="zh-TW"/>
              </w:rPr>
            </w:pPr>
          </w:p>
        </w:tc>
      </w:tr>
      <w:tr w:rsidR="00C9152A" w:rsidRPr="00F009CC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6EA62C5C" w:rsidR="00C9152A" w:rsidRPr="00F009CC" w:rsidRDefault="0013375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/>
                <w:szCs w:val="24"/>
                <w:lang w:eastAsia="zh-TW"/>
              </w:rPr>
              <w:t>7</w:t>
            </w:r>
          </w:p>
        </w:tc>
      </w:tr>
      <w:tr w:rsidR="00C9152A" w:rsidRPr="00F009CC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890609D" w:rsidR="00C9152A" w:rsidRPr="00F009CC" w:rsidRDefault="0013375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C9152A" w:rsidRPr="00F009CC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E4AAA0D" w:rsidR="00C9152A" w:rsidRPr="00F009CC" w:rsidRDefault="001A0DCC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>
              <w:rPr>
                <w:rFonts w:eastAsiaTheme="minorEastAsia" w:hint="eastAsia"/>
                <w:szCs w:val="24"/>
                <w:lang w:eastAsia="zh-TW"/>
              </w:rPr>
              <w:t>7</w:t>
            </w:r>
          </w:p>
        </w:tc>
      </w:tr>
      <w:tr w:rsidR="00C9152A" w:rsidRPr="00F009CC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0E1374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1374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0E137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1374">
              <w:rPr>
                <w:szCs w:val="24"/>
              </w:rPr>
              <w:t>Sources of funding and other support (</w:t>
            </w:r>
            <w:proofErr w:type="spellStart"/>
            <w:r w:rsidRPr="000E1374">
              <w:rPr>
                <w:szCs w:val="24"/>
              </w:rPr>
              <w:t>eg</w:t>
            </w:r>
            <w:proofErr w:type="spellEnd"/>
            <w:r w:rsidRPr="000E1374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139365D" w:rsidR="00C9152A" w:rsidRPr="00F009CC" w:rsidRDefault="001A0DCC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>
              <w:rPr>
                <w:rFonts w:eastAsiaTheme="minorEastAsia" w:hint="eastAsia"/>
                <w:szCs w:val="24"/>
                <w:lang w:eastAsia="zh-TW"/>
              </w:rPr>
              <w:t>N</w:t>
            </w:r>
            <w:r>
              <w:rPr>
                <w:rFonts w:eastAsiaTheme="minorEastAsia"/>
                <w:szCs w:val="24"/>
                <w:lang w:eastAsia="zh-TW"/>
              </w:rPr>
              <w:t>.A.</w:t>
            </w:r>
          </w:p>
        </w:tc>
      </w:tr>
      <w:tr w:rsidR="00C9152A" w:rsidRPr="00F009CC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0E1374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1374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0E137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1374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67D6ED48" w:rsidR="00C9152A" w:rsidRPr="00F009CC" w:rsidRDefault="001A0DCC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>
              <w:rPr>
                <w:rFonts w:eastAsiaTheme="minorEastAsia" w:hint="eastAsia"/>
                <w:szCs w:val="24"/>
                <w:lang w:eastAsia="zh-TW"/>
              </w:rPr>
              <w:t>N</w:t>
            </w:r>
            <w:r>
              <w:rPr>
                <w:rFonts w:eastAsiaTheme="minorEastAsia"/>
                <w:szCs w:val="24"/>
                <w:lang w:eastAsia="zh-TW"/>
              </w:rPr>
              <w:t>.A.</w:t>
            </w:r>
          </w:p>
        </w:tc>
      </w:tr>
      <w:tr w:rsidR="00C9152A" w:rsidRPr="00F009CC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09C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2C810D90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b/>
                <w:szCs w:val="24"/>
                <w:lang w:eastAsia="zh-TW"/>
              </w:rPr>
            </w:pPr>
          </w:p>
        </w:tc>
      </w:tr>
      <w:tr w:rsidR="00C9152A" w:rsidRPr="00F009CC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2E432FA" w:rsidR="00C9152A" w:rsidRPr="00F009CC" w:rsidRDefault="00A8177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5</w:t>
            </w:r>
            <w:r w:rsidR="006702D4" w:rsidRPr="00F009CC">
              <w:rPr>
                <w:rFonts w:eastAsiaTheme="minorEastAsia"/>
                <w:szCs w:val="24"/>
                <w:lang w:eastAsia="zh-TW"/>
              </w:rPr>
              <w:t>-6</w:t>
            </w:r>
          </w:p>
        </w:tc>
      </w:tr>
      <w:tr w:rsidR="00C9152A" w:rsidRPr="00F009CC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0F19F12" w:rsidR="00C9152A" w:rsidRPr="00F009CC" w:rsidRDefault="00F63DB0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>
              <w:rPr>
                <w:rFonts w:eastAsiaTheme="minorEastAsia" w:hint="eastAsia"/>
                <w:szCs w:val="24"/>
                <w:lang w:eastAsia="zh-TW"/>
              </w:rPr>
              <w:t>5-6</w:t>
            </w:r>
          </w:p>
        </w:tc>
      </w:tr>
      <w:tr w:rsidR="00C9152A" w:rsidRPr="00F009CC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09C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F009CC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B6004B2" w:rsidR="00C9152A" w:rsidRPr="00F009CC" w:rsidRDefault="00D9780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1</w:t>
            </w:r>
            <w:r w:rsidR="009D45DE" w:rsidRPr="00F009CC">
              <w:rPr>
                <w:rFonts w:eastAsiaTheme="minorEastAsia"/>
                <w:szCs w:val="24"/>
                <w:lang w:eastAsia="zh-TW"/>
              </w:rPr>
              <w:t>2</w:t>
            </w:r>
          </w:p>
        </w:tc>
      </w:tr>
      <w:tr w:rsidR="00C9152A" w:rsidRPr="00F009CC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Description of trial design including type of trial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parallel group, crossover), allocation ratio, and framework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20871BCA" w:rsidR="00C9152A" w:rsidRPr="00F009CC" w:rsidRDefault="00F93FD6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C9152A" w:rsidRPr="00F009CC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4D36DE15" w:rsidR="00C9152A" w:rsidRPr="00F009CC" w:rsidRDefault="00FB209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N</w:t>
            </w:r>
            <w:r w:rsidRPr="00F009CC">
              <w:rPr>
                <w:rFonts w:eastAsiaTheme="minorEastAsia"/>
                <w:szCs w:val="24"/>
                <w:lang w:eastAsia="zh-TW"/>
              </w:rPr>
              <w:t>.A.</w:t>
            </w:r>
          </w:p>
        </w:tc>
      </w:tr>
      <w:tr w:rsidR="00C9152A" w:rsidRPr="00F009CC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Settings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community, hospital) and locations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7D0C053" w:rsidR="00C9152A" w:rsidRPr="00F009CC" w:rsidRDefault="007551D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C9152A" w:rsidRPr="00F009CC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8FB62C1" w:rsidR="00C9152A" w:rsidRPr="00F009CC" w:rsidRDefault="0044640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C9152A" w:rsidRPr="00F009CC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C2E2FB9" w:rsidR="00C9152A" w:rsidRPr="00F009CC" w:rsidRDefault="0044640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8</w:t>
            </w:r>
            <w:r w:rsidR="00FB2099">
              <w:rPr>
                <w:rFonts w:eastAsiaTheme="minorEastAsia" w:hint="eastAsia"/>
                <w:szCs w:val="24"/>
                <w:lang w:eastAsia="zh-TW"/>
              </w:rPr>
              <w:t>-9</w:t>
            </w:r>
          </w:p>
        </w:tc>
      </w:tr>
      <w:tr w:rsidR="00C9152A" w:rsidRPr="00F009CC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697E285F" w:rsidR="00C9152A" w:rsidRPr="00F009CC" w:rsidRDefault="0044640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8</w:t>
            </w:r>
            <w:r w:rsidR="00C55312" w:rsidRPr="00F009CC">
              <w:rPr>
                <w:rFonts w:eastAsiaTheme="minorEastAsia"/>
                <w:szCs w:val="24"/>
                <w:lang w:eastAsia="zh-TW"/>
              </w:rPr>
              <w:t>-9</w:t>
            </w:r>
          </w:p>
        </w:tc>
      </w:tr>
      <w:tr w:rsidR="00C9152A" w:rsidRPr="00F009CC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009CC">
              <w:rPr>
                <w:szCs w:val="24"/>
              </w:rPr>
              <w:t>14</w:t>
            </w:r>
          </w:p>
          <w:p w14:paraId="79B2F3C5" w14:textId="77777777" w:rsidR="00C9152A" w:rsidRPr="00F009CC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systolic blood pressure), analysis metric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0554B246" w:rsidR="00C9152A" w:rsidRPr="00F009CC" w:rsidRDefault="00C5531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12</w:t>
            </w:r>
          </w:p>
        </w:tc>
      </w:tr>
      <w:tr w:rsidR="00C9152A" w:rsidRPr="00F009CC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How harms were defined and assessed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30B82F8B" w:rsidR="00C9152A" w:rsidRPr="00F009CC" w:rsidRDefault="008D13B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12</w:t>
            </w:r>
          </w:p>
        </w:tc>
      </w:tr>
      <w:tr w:rsidR="00C9152A" w:rsidRPr="00F009CC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8115066" w:rsidR="00C9152A" w:rsidRPr="00F009CC" w:rsidRDefault="00FB209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>
              <w:rPr>
                <w:rFonts w:eastAsiaTheme="minorEastAsia" w:hint="eastAsia"/>
                <w:szCs w:val="24"/>
                <w:lang w:eastAsia="zh-TW"/>
              </w:rPr>
              <w:t>12-</w:t>
            </w:r>
            <w:r w:rsidR="00E32F3F" w:rsidRPr="00F009CC">
              <w:rPr>
                <w:rFonts w:eastAsiaTheme="minorEastAsia" w:hint="eastAsia"/>
                <w:szCs w:val="24"/>
                <w:lang w:eastAsia="zh-TW"/>
              </w:rPr>
              <w:t>1</w:t>
            </w:r>
            <w:r w:rsidR="00D45527" w:rsidRPr="00F009CC">
              <w:rPr>
                <w:rFonts w:eastAsiaTheme="minorEastAsia"/>
                <w:szCs w:val="24"/>
                <w:lang w:eastAsia="zh-TW"/>
              </w:rPr>
              <w:t>3</w:t>
            </w:r>
          </w:p>
        </w:tc>
      </w:tr>
      <w:tr w:rsidR="00C9152A" w:rsidRPr="00F009CC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8C2D3B5" w:rsidR="00C9152A" w:rsidRPr="00F009CC" w:rsidRDefault="00E32F3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1</w:t>
            </w:r>
            <w:r w:rsidR="00D45527" w:rsidRPr="00F009CC">
              <w:rPr>
                <w:rFonts w:eastAsiaTheme="minorEastAsia"/>
                <w:szCs w:val="24"/>
                <w:lang w:eastAsia="zh-TW"/>
              </w:rPr>
              <w:t>3</w:t>
            </w:r>
          </w:p>
        </w:tc>
      </w:tr>
      <w:tr w:rsidR="00C9152A" w:rsidRPr="00F009CC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009CC">
              <w:rPr>
                <w:szCs w:val="24"/>
              </w:rPr>
              <w:t>Randomisation</w:t>
            </w:r>
            <w:proofErr w:type="spellEnd"/>
            <w:r w:rsidRPr="00F009C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F009C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F009C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F009CC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 </w:t>
            </w:r>
            <w:r w:rsidRPr="00F009C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A211FBB" w:rsidR="00C9152A" w:rsidRPr="00F009CC" w:rsidRDefault="00D4552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C9152A" w:rsidRPr="00F009CC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009CC">
              <w:rPr>
                <w:szCs w:val="24"/>
              </w:rPr>
              <w:t xml:space="preserve">Type of </w:t>
            </w:r>
            <w:proofErr w:type="spellStart"/>
            <w:r w:rsidRPr="00F009CC">
              <w:rPr>
                <w:szCs w:val="24"/>
              </w:rPr>
              <w:t>randomisation</w:t>
            </w:r>
            <w:proofErr w:type="spellEnd"/>
            <w:r w:rsidRPr="00F009CC">
              <w:rPr>
                <w:szCs w:val="24"/>
              </w:rPr>
              <w:t xml:space="preserve"> and details of any restriction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FD711BD" w:rsidR="00C9152A" w:rsidRPr="00F009CC" w:rsidRDefault="008913C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DB5D01" w:rsidRPr="00F009CC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F009CC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F009CC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F009C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F009C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F009CC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F009CC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F009CC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 </w:t>
            </w:r>
            <w:r w:rsidRPr="00F009C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Mechanism used to implement the random allocation sequence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E2F3894" w:rsidR="00C9152A" w:rsidRPr="00F009CC" w:rsidRDefault="008913C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C9152A" w:rsidRPr="00F009CC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 </w:t>
            </w:r>
            <w:r w:rsidRPr="00F009C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38E9565" w:rsidR="00C9152A" w:rsidRPr="00F009CC" w:rsidRDefault="008913C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C9152A" w:rsidRPr="00F009CC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Who was blinded after assignment to interventions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9CF2641" w:rsidR="00C9152A" w:rsidRPr="00F009CC" w:rsidRDefault="008913C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C9152A" w:rsidRPr="00F009CC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AC8D54C" w:rsidR="00C9152A" w:rsidRPr="00F009CC" w:rsidRDefault="008913C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C9152A" w:rsidRPr="00F009CC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51F975E" w:rsidR="00C9152A" w:rsidRPr="00F009CC" w:rsidRDefault="00EC00B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1</w:t>
            </w:r>
            <w:r w:rsidR="008913C7" w:rsidRPr="00F009CC">
              <w:rPr>
                <w:rFonts w:eastAsiaTheme="minorEastAsia"/>
                <w:szCs w:val="24"/>
                <w:lang w:eastAsia="zh-TW"/>
              </w:rPr>
              <w:t>3-14</w:t>
            </w:r>
          </w:p>
        </w:tc>
      </w:tr>
      <w:tr w:rsidR="00C9152A" w:rsidRPr="00F009CC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Definition of who is included in each analysis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 xml:space="preserve">, all </w:t>
            </w:r>
            <w:proofErr w:type="spellStart"/>
            <w:r w:rsidRPr="00F009CC">
              <w:rPr>
                <w:szCs w:val="24"/>
              </w:rPr>
              <w:t>randomised</w:t>
            </w:r>
            <w:proofErr w:type="spellEnd"/>
            <w:r w:rsidRPr="00F009C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28AB6EF" w:rsidR="00C9152A" w:rsidRPr="00F009CC" w:rsidRDefault="008913C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C9152A" w:rsidRPr="00F009CC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F514499" w:rsidR="00C9152A" w:rsidRPr="00F009CC" w:rsidRDefault="00FE67F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N</w:t>
            </w:r>
            <w:r w:rsidRPr="00F009CC">
              <w:rPr>
                <w:rFonts w:eastAsiaTheme="minorEastAsia"/>
                <w:szCs w:val="24"/>
                <w:lang w:eastAsia="zh-TW"/>
              </w:rPr>
              <w:t>.A.</w:t>
            </w:r>
          </w:p>
        </w:tc>
      </w:tr>
      <w:tr w:rsidR="00C9152A" w:rsidRPr="00F009CC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F009CC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Methods for any additional analyses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subgroup and sensitivity analyses), distinguishing prespecified from post 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0926952D" w:rsidR="00C9152A" w:rsidRPr="00F009CC" w:rsidRDefault="00FB209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N</w:t>
            </w:r>
            <w:r w:rsidRPr="00F009CC">
              <w:rPr>
                <w:rFonts w:eastAsiaTheme="minorEastAsia"/>
                <w:szCs w:val="24"/>
                <w:lang w:eastAsia="zh-TW"/>
              </w:rPr>
              <w:t>.A.</w:t>
            </w:r>
          </w:p>
        </w:tc>
      </w:tr>
      <w:tr w:rsidR="00C9152A" w:rsidRPr="00F009CC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09C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F009C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F009CC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F009CC">
              <w:rPr>
                <w:szCs w:val="24"/>
              </w:rPr>
              <w:t>analysed</w:t>
            </w:r>
            <w:proofErr w:type="spellEnd"/>
            <w:r w:rsidRPr="00F009C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437AF94" w:rsidR="00D86B53" w:rsidRPr="00F009CC" w:rsidRDefault="00162C5A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1</w:t>
            </w:r>
            <w:r w:rsidR="009519BB" w:rsidRPr="00F009CC">
              <w:rPr>
                <w:rFonts w:eastAsiaTheme="minorEastAsia"/>
                <w:szCs w:val="24"/>
                <w:lang w:eastAsia="zh-TW"/>
              </w:rPr>
              <w:t>5</w:t>
            </w:r>
          </w:p>
        </w:tc>
      </w:tr>
      <w:tr w:rsidR="00D86B53" w:rsidRPr="00F009CC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F009CC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F009CC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 xml:space="preserve">For each group, losses and exclusions after </w:t>
            </w:r>
            <w:proofErr w:type="spellStart"/>
            <w:r w:rsidRPr="00F009CC">
              <w:rPr>
                <w:szCs w:val="24"/>
              </w:rPr>
              <w:t>randomisation</w:t>
            </w:r>
            <w:proofErr w:type="spellEnd"/>
            <w:r w:rsidRPr="00F009C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B18C09B" w:rsidR="00D86B53" w:rsidRPr="00F009CC" w:rsidRDefault="00162C5A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1</w:t>
            </w:r>
            <w:r w:rsidR="00AC6B87" w:rsidRPr="00F009CC">
              <w:rPr>
                <w:rFonts w:eastAsiaTheme="minorEastAsia"/>
                <w:szCs w:val="24"/>
                <w:lang w:eastAsia="zh-TW"/>
              </w:rPr>
              <w:t>5</w:t>
            </w:r>
          </w:p>
        </w:tc>
      </w:tr>
      <w:tr w:rsidR="00D86B53" w:rsidRPr="00F009CC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1A0D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0DC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80CCBFF" w:rsidR="00D86B53" w:rsidRPr="00F009CC" w:rsidRDefault="001A0DCC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>
              <w:rPr>
                <w:rFonts w:eastAsiaTheme="minorEastAsia" w:hint="eastAsia"/>
                <w:szCs w:val="24"/>
                <w:lang w:eastAsia="zh-TW"/>
              </w:rPr>
              <w:t>7</w:t>
            </w:r>
          </w:p>
        </w:tc>
      </w:tr>
      <w:tr w:rsidR="00D86B53" w:rsidRPr="00F009CC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F009CC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F009CC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2109A5E" w:rsidR="00D86B53" w:rsidRPr="00F009CC" w:rsidRDefault="001A0DCC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>
              <w:rPr>
                <w:rFonts w:eastAsiaTheme="minorEastAsia" w:hint="eastAsia"/>
                <w:szCs w:val="24"/>
                <w:lang w:eastAsia="zh-TW"/>
              </w:rPr>
              <w:t>15</w:t>
            </w:r>
          </w:p>
        </w:tc>
      </w:tr>
      <w:tr w:rsidR="00D86B53" w:rsidRPr="00F009CC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Intervention and comparator as they were actually administered (</w:t>
            </w:r>
            <w:proofErr w:type="spellStart"/>
            <w:r w:rsidRPr="00F009CC">
              <w:rPr>
                <w:szCs w:val="24"/>
              </w:rPr>
              <w:t>eg</w:t>
            </w:r>
            <w:proofErr w:type="spellEnd"/>
            <w:r w:rsidRPr="00F009CC">
              <w:rPr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40EBAD9" w:rsidR="00D86B53" w:rsidRPr="00F009CC" w:rsidRDefault="005E6FB1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8-9</w:t>
            </w:r>
          </w:p>
        </w:tc>
      </w:tr>
      <w:tr w:rsidR="00D86B53" w:rsidRPr="00F009CC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F009CC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F009CC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DBF4DE7" w:rsidR="00D86B53" w:rsidRPr="00F009CC" w:rsidRDefault="009275AF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1</w:t>
            </w:r>
            <w:r w:rsidR="005E6FB1" w:rsidRPr="00F009CC">
              <w:rPr>
                <w:rFonts w:eastAsiaTheme="minorEastAsia"/>
                <w:szCs w:val="24"/>
                <w:lang w:eastAsia="zh-TW"/>
              </w:rPr>
              <w:t>1</w:t>
            </w:r>
          </w:p>
        </w:tc>
      </w:tr>
      <w:tr w:rsidR="00D86B53" w:rsidRPr="00F009CC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D462BD7" w:rsidR="00D86B53" w:rsidRPr="00F009CC" w:rsidRDefault="001A0DCC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>
              <w:rPr>
                <w:rFonts w:eastAsiaTheme="minorEastAsia" w:hint="eastAsia"/>
                <w:szCs w:val="24"/>
                <w:lang w:eastAsia="zh-TW"/>
              </w:rPr>
              <w:t>32</w:t>
            </w:r>
          </w:p>
        </w:tc>
      </w:tr>
      <w:tr w:rsidR="00D86B53" w:rsidRPr="00F009CC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009CC">
              <w:rPr>
                <w:szCs w:val="24"/>
              </w:rPr>
              <w:t xml:space="preserve">Numbers </w:t>
            </w:r>
            <w:proofErr w:type="spellStart"/>
            <w:r w:rsidRPr="00F009CC">
              <w:rPr>
                <w:szCs w:val="24"/>
              </w:rPr>
              <w:t>analysed</w:t>
            </w:r>
            <w:proofErr w:type="spellEnd"/>
            <w:r w:rsidRPr="00F009CC">
              <w:rPr>
                <w:szCs w:val="24"/>
              </w:rPr>
              <w:t>,</w:t>
            </w:r>
          </w:p>
          <w:p w14:paraId="19EBF4F2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009CC"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009CC"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009CC"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009CC"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EC1EABC" w:rsidR="00D86B53" w:rsidRPr="00F009CC" w:rsidRDefault="007A6313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/>
                <w:szCs w:val="24"/>
                <w:lang w:eastAsia="zh-TW"/>
              </w:rPr>
              <w:t>1</w:t>
            </w:r>
            <w:r w:rsidR="00B92471" w:rsidRPr="00F009CC">
              <w:rPr>
                <w:rFonts w:eastAsiaTheme="minorEastAsia"/>
                <w:szCs w:val="24"/>
                <w:lang w:eastAsia="zh-TW"/>
              </w:rPr>
              <w:t>5</w:t>
            </w:r>
            <w:r w:rsidRPr="00F009CC">
              <w:rPr>
                <w:rFonts w:eastAsiaTheme="minorEastAsia"/>
                <w:szCs w:val="24"/>
                <w:lang w:eastAsia="zh-TW"/>
              </w:rPr>
              <w:t>-1</w:t>
            </w:r>
            <w:r w:rsidR="00B92471" w:rsidRPr="00F009CC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D86B53" w:rsidRPr="00F009CC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11718B56" w:rsidR="00D86B53" w:rsidRPr="00F009CC" w:rsidRDefault="00EF1C13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1</w:t>
            </w:r>
            <w:r w:rsidR="00F60EFF" w:rsidRPr="00F009CC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D86B53" w:rsidRPr="00F009CC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A0A0AAF" w:rsidR="00D86B53" w:rsidRPr="00F009CC" w:rsidRDefault="00E36939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1</w:t>
            </w:r>
            <w:r w:rsidR="00F60EFF" w:rsidRPr="00F009CC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D86B53" w:rsidRPr="00F009CC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09C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F009CC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0956723" w:rsidR="00D86B53" w:rsidRPr="00F009CC" w:rsidRDefault="007A6313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1</w:t>
            </w:r>
            <w:r w:rsidR="00EE3220" w:rsidRPr="00F009CC">
              <w:rPr>
                <w:rFonts w:eastAsiaTheme="minorEastAsia"/>
                <w:szCs w:val="24"/>
                <w:lang w:eastAsia="zh-TW"/>
              </w:rPr>
              <w:t>8</w:t>
            </w:r>
            <w:r w:rsidRPr="00F009CC">
              <w:rPr>
                <w:rFonts w:eastAsiaTheme="minorEastAsia"/>
                <w:szCs w:val="24"/>
                <w:lang w:eastAsia="zh-TW"/>
              </w:rPr>
              <w:t>-2</w:t>
            </w:r>
            <w:r w:rsidR="00EE3220" w:rsidRPr="00F009CC">
              <w:rPr>
                <w:rFonts w:eastAsiaTheme="minorEastAsia"/>
                <w:szCs w:val="24"/>
                <w:lang w:eastAsia="zh-TW"/>
              </w:rPr>
              <w:t>3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F009C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9C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F009CC">
              <w:rPr>
                <w:szCs w:val="24"/>
              </w:rPr>
              <w:t>generalisability</w:t>
            </w:r>
            <w:proofErr w:type="spellEnd"/>
            <w:r w:rsidRPr="00F009C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0C3FE79" w:rsidR="00D86B53" w:rsidRPr="007A6313" w:rsidRDefault="007A6313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TW"/>
              </w:rPr>
            </w:pPr>
            <w:r w:rsidRPr="00F009CC">
              <w:rPr>
                <w:rFonts w:eastAsiaTheme="minorEastAsia" w:hint="eastAsia"/>
                <w:szCs w:val="24"/>
                <w:lang w:eastAsia="zh-TW"/>
              </w:rPr>
              <w:t>2</w:t>
            </w:r>
            <w:r w:rsidRPr="00F009CC">
              <w:rPr>
                <w:rFonts w:eastAsiaTheme="minorEastAsia"/>
                <w:szCs w:val="24"/>
                <w:lang w:eastAsia="zh-TW"/>
              </w:rPr>
              <w:t>2</w:t>
            </w:r>
            <w:r w:rsidR="00F009CC" w:rsidRPr="00F009CC">
              <w:rPr>
                <w:rFonts w:eastAsiaTheme="minorEastAsia"/>
                <w:szCs w:val="24"/>
                <w:lang w:eastAsia="zh-TW"/>
              </w:rPr>
              <w:t>-2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a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66B4F"/>
    <w:rsid w:val="00080E24"/>
    <w:rsid w:val="00081D79"/>
    <w:rsid w:val="000E1374"/>
    <w:rsid w:val="000F49B3"/>
    <w:rsid w:val="0013375E"/>
    <w:rsid w:val="00141134"/>
    <w:rsid w:val="00143223"/>
    <w:rsid w:val="00162C5A"/>
    <w:rsid w:val="00181FA3"/>
    <w:rsid w:val="001A0DCC"/>
    <w:rsid w:val="001C3A15"/>
    <w:rsid w:val="001D66E4"/>
    <w:rsid w:val="001E52EA"/>
    <w:rsid w:val="00295B5B"/>
    <w:rsid w:val="003146FD"/>
    <w:rsid w:val="0031678E"/>
    <w:rsid w:val="00347565"/>
    <w:rsid w:val="00371027"/>
    <w:rsid w:val="003734CC"/>
    <w:rsid w:val="003D666A"/>
    <w:rsid w:val="00446402"/>
    <w:rsid w:val="004D4C80"/>
    <w:rsid w:val="004F3D76"/>
    <w:rsid w:val="00564C82"/>
    <w:rsid w:val="005E6FB1"/>
    <w:rsid w:val="006113B4"/>
    <w:rsid w:val="006702D4"/>
    <w:rsid w:val="00680F70"/>
    <w:rsid w:val="00715DC2"/>
    <w:rsid w:val="00717D29"/>
    <w:rsid w:val="00741FDA"/>
    <w:rsid w:val="007551DE"/>
    <w:rsid w:val="007619C2"/>
    <w:rsid w:val="0076583E"/>
    <w:rsid w:val="00772AEB"/>
    <w:rsid w:val="00790236"/>
    <w:rsid w:val="007A6313"/>
    <w:rsid w:val="007A75DB"/>
    <w:rsid w:val="007D4228"/>
    <w:rsid w:val="008142B7"/>
    <w:rsid w:val="00883DCA"/>
    <w:rsid w:val="008913C7"/>
    <w:rsid w:val="008D13BF"/>
    <w:rsid w:val="009158FE"/>
    <w:rsid w:val="009275AF"/>
    <w:rsid w:val="009519BB"/>
    <w:rsid w:val="00967539"/>
    <w:rsid w:val="009D45DE"/>
    <w:rsid w:val="00A40F00"/>
    <w:rsid w:val="00A8177F"/>
    <w:rsid w:val="00AB2A51"/>
    <w:rsid w:val="00AC6B87"/>
    <w:rsid w:val="00B92471"/>
    <w:rsid w:val="00BC53BE"/>
    <w:rsid w:val="00BF586A"/>
    <w:rsid w:val="00C55312"/>
    <w:rsid w:val="00C9152A"/>
    <w:rsid w:val="00C95770"/>
    <w:rsid w:val="00CF759C"/>
    <w:rsid w:val="00D250C9"/>
    <w:rsid w:val="00D45527"/>
    <w:rsid w:val="00D86B53"/>
    <w:rsid w:val="00D9780E"/>
    <w:rsid w:val="00DB5D01"/>
    <w:rsid w:val="00E32F3F"/>
    <w:rsid w:val="00E36939"/>
    <w:rsid w:val="00E72327"/>
    <w:rsid w:val="00E72F73"/>
    <w:rsid w:val="00EC00B9"/>
    <w:rsid w:val="00EE3220"/>
    <w:rsid w:val="00EF1C13"/>
    <w:rsid w:val="00EF3984"/>
    <w:rsid w:val="00F009CC"/>
    <w:rsid w:val="00F3689F"/>
    <w:rsid w:val="00F60EFF"/>
    <w:rsid w:val="00F619FF"/>
    <w:rsid w:val="00F63DB0"/>
    <w:rsid w:val="00F93FD6"/>
    <w:rsid w:val="00FB2099"/>
    <w:rsid w:val="00FE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0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23區 狂想曲</cp:lastModifiedBy>
  <cp:revision>3</cp:revision>
  <dcterms:created xsi:type="dcterms:W3CDTF">2025-09-18T16:16:00Z</dcterms:created>
  <dcterms:modified xsi:type="dcterms:W3CDTF">2025-09-23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